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EB628D"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8"/>
          <w:szCs w:val="28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he validity related to ICG that emitted fluorescence and lymph node metastasis</w:t>
      </w:r>
    </w:p>
    <w:tbl>
      <w:tblPr>
        <w:tblStyle w:val="2"/>
        <w:tblW w:w="7930" w:type="dxa"/>
        <w:tblInd w:w="-294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4360"/>
      </w:tblGrid>
      <w:tr w14:paraId="31FAF1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6E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8"/>
                <w:szCs w:val="28"/>
                <w:u w:val="none"/>
              </w:rPr>
              <w:t>Variables</w:t>
            </w:r>
          </w:p>
        </w:tc>
        <w:tc>
          <w:tcPr>
            <w:tcW w:w="4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62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lue</w:t>
            </w:r>
          </w:p>
        </w:tc>
      </w:tr>
      <w:tr w14:paraId="5C969F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ED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 xml:space="preserve">Sensitivity </w:t>
            </w:r>
          </w:p>
        </w:tc>
        <w:tc>
          <w:tcPr>
            <w:tcW w:w="4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38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5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6/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2D34BF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4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 xml:space="preserve">alse negative rate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C0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.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/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0C397F8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36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 xml:space="preserve">pecificity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18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3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61/1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47512E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22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 xml:space="preserve">alse positive rate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00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.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21/1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3291D1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9B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 xml:space="preserve">ositive likelihood ratio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58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29</w:t>
            </w:r>
          </w:p>
        </w:tc>
      </w:tr>
      <w:tr w14:paraId="29A1B1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A6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>egative likelihood ratio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9B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42</w:t>
            </w:r>
          </w:p>
        </w:tc>
      </w:tr>
      <w:tr w14:paraId="07D451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B8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sitive predictive valu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AC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6/10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098DF9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A2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gative predictive valu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3C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6.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61/4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</w:tr>
      <w:tr w14:paraId="1C0ED2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7E7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  <w:t>ouden index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D80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9</w:t>
            </w:r>
          </w:p>
        </w:tc>
      </w:tr>
    </w:tbl>
    <w:p w14:paraId="62CD2986"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Abbreviations: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ICG, Indocyanine gre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364E6"/>
    <w:rsid w:val="01FB5085"/>
    <w:rsid w:val="277D7A43"/>
    <w:rsid w:val="3A4B07EC"/>
    <w:rsid w:val="552D196B"/>
    <w:rsid w:val="6DE2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37</Characters>
  <Lines>0</Lines>
  <Paragraphs>0</Paragraphs>
  <TotalTime>0</TotalTime>
  <ScaleCrop>false</ScaleCrop>
  <LinksUpToDate>false</LinksUpToDate>
  <CharactersWithSpaces>37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3:06:00Z</dcterms:created>
  <dc:creator>10323</dc:creator>
  <cp:lastModifiedBy>柒夏初识</cp:lastModifiedBy>
  <dcterms:modified xsi:type="dcterms:W3CDTF">2025-10-25T05:2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DF5CDB42C9A457A9872452E65D0F429_12</vt:lpwstr>
  </property>
  <property fmtid="{D5CDD505-2E9C-101B-9397-08002B2CF9AE}" pid="4" name="KSOTemplateDocerSaveRecord">
    <vt:lpwstr>eyJoZGlkIjoiYmEzZTQ4YzkxZDZiY2QwY2YwMzk3NDEwMGQyYTkzNWUiLCJ1c2VySWQiOiIxNDIzNTgyMDA3In0=</vt:lpwstr>
  </property>
</Properties>
</file>